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7" w:rsidRDefault="00DF1FEB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 w:rsidRPr="00DF1FEB">
        <w:rPr>
          <w:color w:val="000000"/>
          <w:sz w:val="24"/>
          <w:szCs w:val="24"/>
        </w:rPr>
        <w:t>Immune-related factors in the plasma</w:t>
      </w:r>
    </w:p>
    <w:p w:rsidR="00813D45" w:rsidRDefault="00813D45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p w:rsidR="00813D45" w:rsidRDefault="00DF1FEB" w:rsidP="003C36C7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proofErr w:type="spellStart"/>
      <w:r w:rsidRPr="00DF1FEB">
        <w:rPr>
          <w:color w:val="000000"/>
          <w:sz w:val="24"/>
          <w:szCs w:val="24"/>
        </w:rPr>
        <w:t>IgG</w:t>
      </w:r>
      <w:proofErr w:type="spellEnd"/>
      <w:r w:rsidR="00813D45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</w:t>
      </w:r>
      <w:r w:rsidR="00813D45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1541F1" w:rsidTr="001541F1">
        <w:trPr>
          <w:trHeight w:val="279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1541F1" w:rsidTr="001541F1">
        <w:trPr>
          <w:trHeight w:val="311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1541F1" w:rsidRDefault="00DF1FEB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0" w:type="auto"/>
          </w:tcPr>
          <w:p w:rsidR="001541F1" w:rsidRDefault="00DF1FEB" w:rsidP="0050245C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541F1" w:rsidRDefault="001541F1" w:rsidP="0046390E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1</w:t>
            </w:r>
            <w:r w:rsidR="0046390E">
              <w:rPr>
                <w:rFonts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1541F1" w:rsidRPr="00A7437F" w:rsidRDefault="0050245C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A7437F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1541F1" w:rsidTr="001541F1">
        <w:trPr>
          <w:trHeight w:val="273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1541F1" w:rsidRDefault="00DF1FEB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0" w:type="auto"/>
          </w:tcPr>
          <w:p w:rsidR="001541F1" w:rsidRDefault="0050245C" w:rsidP="001541F1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:rsidR="001541F1" w:rsidRDefault="0060246D" w:rsidP="0046390E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00</w:t>
            </w:r>
            <w:r w:rsidR="0046390E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541F1" w:rsidRPr="00A7437F" w:rsidRDefault="0050245C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A7437F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1541F1" w:rsidTr="001541F1">
        <w:trPr>
          <w:trHeight w:val="65"/>
        </w:trPr>
        <w:tc>
          <w:tcPr>
            <w:tcW w:w="0" w:type="auto"/>
          </w:tcPr>
          <w:p w:rsidR="001541F1" w:rsidRDefault="001541F1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1541F1" w:rsidRDefault="00DF1FEB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0" w:type="auto"/>
          </w:tcPr>
          <w:p w:rsidR="001541F1" w:rsidRDefault="0050245C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:rsidR="001541F1" w:rsidRDefault="0060246D" w:rsidP="0046390E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46390E">
              <w:rPr>
                <w:rFonts w:hint="eastAsia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1541F1" w:rsidRPr="00A7437F" w:rsidRDefault="0060246D" w:rsidP="001541F1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A7437F">
              <w:rPr>
                <w:rFonts w:hint="eastAsia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DF1FEB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proofErr w:type="spellStart"/>
      <w:r w:rsidRPr="00DF1FEB">
        <w:rPr>
          <w:color w:val="000000"/>
          <w:sz w:val="24"/>
          <w:szCs w:val="24"/>
        </w:rPr>
        <w:t>IgG</w:t>
      </w:r>
      <w:proofErr w:type="spellEnd"/>
      <w:r w:rsidR="007A21CC">
        <w:rPr>
          <w:rFonts w:hint="eastAsia"/>
          <w:color w:val="000000"/>
          <w:sz w:val="24"/>
          <w:szCs w:val="24"/>
        </w:rPr>
        <w:t xml:space="preserve"> for </w:t>
      </w:r>
      <w:r>
        <w:rPr>
          <w:rFonts w:hint="eastAsia"/>
          <w:color w:val="000000"/>
          <w:sz w:val="24"/>
          <w:szCs w:val="24"/>
        </w:rPr>
        <w:t>42</w:t>
      </w:r>
      <w:r w:rsidR="007A21CC">
        <w:rPr>
          <w:rFonts w:hint="eastAsia"/>
          <w:color w:val="000000"/>
          <w:sz w:val="24"/>
          <w:szCs w:val="24"/>
        </w:rPr>
        <w:t xml:space="preserve">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17"/>
        <w:gridCol w:w="1285"/>
        <w:gridCol w:w="1111"/>
        <w:gridCol w:w="3770"/>
        <w:gridCol w:w="1240"/>
      </w:tblGrid>
      <w:tr w:rsidR="007A21CC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7A21CC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DF1FEB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:rsidR="007A21CC" w:rsidRDefault="007A21CC" w:rsidP="0050245C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A21CC" w:rsidRDefault="007A21CC" w:rsidP="00A7437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A7437F">
              <w:rPr>
                <w:rFonts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7A21CC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DF1FEB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:rsidR="007A21CC" w:rsidRDefault="007A21CC" w:rsidP="0050245C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</w:t>
            </w:r>
            <w:r w:rsidR="0050245C">
              <w:rPr>
                <w:rFonts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7A21CC" w:rsidRDefault="007A21CC" w:rsidP="00A7437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AB638A">
              <w:rPr>
                <w:rFonts w:hint="eastAsia"/>
                <w:color w:val="000000"/>
                <w:sz w:val="24"/>
                <w:szCs w:val="24"/>
              </w:rPr>
              <w:t>4</w:t>
            </w:r>
            <w:r w:rsidR="00A7437F">
              <w:rPr>
                <w:rFonts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7A21CC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DF1FEB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</w:tcPr>
          <w:p w:rsidR="007A21CC" w:rsidRDefault="0050245C" w:rsidP="007A21CC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:rsidR="007A21CC" w:rsidRDefault="007A21CC" w:rsidP="00A7437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</w:t>
            </w:r>
            <w:r w:rsidR="00AB638A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A7437F">
              <w:rPr>
                <w:rFonts w:hint="eastAsia"/>
                <w:color w:val="000000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7A21CC" w:rsidRDefault="0050245C" w:rsidP="007A21CC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IL-2</w:t>
      </w:r>
      <w:r w:rsidR="007A21CC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</w:t>
      </w:r>
      <w:r w:rsidR="007A21CC">
        <w:rPr>
          <w:rFonts w:hint="eastAsia"/>
          <w:color w:val="000000"/>
          <w:sz w:val="24"/>
          <w:szCs w:val="24"/>
        </w:rPr>
        <w:t xml:space="preserve"> 21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56"/>
        <w:gridCol w:w="1453"/>
        <w:gridCol w:w="1254"/>
        <w:gridCol w:w="3582"/>
        <w:gridCol w:w="1178"/>
      </w:tblGrid>
      <w:tr w:rsidR="005510DA" w:rsidTr="00093378">
        <w:trPr>
          <w:trHeight w:val="279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70.65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0" w:type="auto"/>
          </w:tcPr>
          <w:p w:rsidR="007A21CC" w:rsidRDefault="007A21CC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</w:t>
            </w:r>
            <w:r w:rsidR="00AB638A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7A21CC" w:rsidRPr="001D7EBF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1D7EBF">
              <w:rPr>
                <w:rFonts w:hint="eastAsia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47.84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0" w:type="auto"/>
          </w:tcPr>
          <w:p w:rsidR="007A21CC" w:rsidRDefault="007A21CC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AB638A">
              <w:rPr>
                <w:rFonts w:hint="eastAsia"/>
                <w:color w:val="000000"/>
                <w:sz w:val="24"/>
                <w:szCs w:val="24"/>
              </w:rPr>
              <w:t>9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7A21CC" w:rsidRPr="001D7EBF" w:rsidRDefault="00D9267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1D7EBF">
              <w:rPr>
                <w:rFonts w:hint="eastAsia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7A21CC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71.67</w:t>
            </w:r>
          </w:p>
        </w:tc>
        <w:tc>
          <w:tcPr>
            <w:tcW w:w="0" w:type="auto"/>
          </w:tcPr>
          <w:p w:rsidR="007A21CC" w:rsidRDefault="00AB638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.97</w:t>
            </w:r>
          </w:p>
        </w:tc>
        <w:tc>
          <w:tcPr>
            <w:tcW w:w="0" w:type="auto"/>
          </w:tcPr>
          <w:p w:rsidR="007A21CC" w:rsidRDefault="007A21CC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=0.</w:t>
            </w:r>
            <w:r w:rsidR="00AB638A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7A21CC" w:rsidRPr="001D7EBF" w:rsidRDefault="007A21CC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sz w:val="24"/>
                <w:szCs w:val="24"/>
              </w:rPr>
            </w:pPr>
            <w:r w:rsidRPr="001D7EBF">
              <w:rPr>
                <w:rFonts w:hint="eastAsia"/>
                <w:sz w:val="24"/>
                <w:szCs w:val="24"/>
              </w:rPr>
              <w:t>a</w:t>
            </w:r>
          </w:p>
        </w:tc>
      </w:tr>
    </w:tbl>
    <w:p w:rsidR="007A21CC" w:rsidRDefault="007A21CC" w:rsidP="007A21CC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5510DA" w:rsidRDefault="0050245C" w:rsidP="005510DA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IL-2</w:t>
      </w:r>
      <w:r w:rsidR="005510DA">
        <w:rPr>
          <w:rFonts w:hint="eastAsia"/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>at</w:t>
      </w:r>
      <w:r w:rsidR="005510DA">
        <w:rPr>
          <w:rFonts w:hint="eastAsia"/>
          <w:color w:val="000000"/>
          <w:sz w:val="24"/>
          <w:szCs w:val="24"/>
        </w:rPr>
        <w:t xml:space="preserve"> 42 days</w:t>
      </w:r>
    </w:p>
    <w:tbl>
      <w:tblPr>
        <w:tblpPr w:leftFromText="180" w:rightFromText="180" w:vertAnchor="text" w:horzAnchor="margin" w:tblpY="22"/>
        <w:tblOverlap w:val="never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56"/>
        <w:gridCol w:w="1453"/>
        <w:gridCol w:w="1254"/>
        <w:gridCol w:w="3582"/>
        <w:gridCol w:w="1178"/>
      </w:tblGrid>
      <w:tr w:rsidR="005510DA" w:rsidTr="00093378">
        <w:trPr>
          <w:trHeight w:val="279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etter</w:t>
            </w:r>
          </w:p>
        </w:tc>
      </w:tr>
      <w:tr w:rsidR="005510DA" w:rsidTr="00093378">
        <w:trPr>
          <w:trHeight w:val="311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</w:t>
            </w:r>
          </w:p>
        </w:tc>
        <w:tc>
          <w:tcPr>
            <w:tcW w:w="0" w:type="auto"/>
          </w:tcPr>
          <w:p w:rsidR="005510DA" w:rsidRDefault="00D9267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15.38</w:t>
            </w:r>
          </w:p>
        </w:tc>
        <w:tc>
          <w:tcPr>
            <w:tcW w:w="0" w:type="auto"/>
          </w:tcPr>
          <w:p w:rsidR="005510DA" w:rsidRDefault="00D92672" w:rsidP="005510D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0" w:type="auto"/>
          </w:tcPr>
          <w:p w:rsidR="005510DA" w:rsidRDefault="005510DA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FLA, P=0.0</w:t>
            </w:r>
            <w:r w:rsidR="00D92672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5510DA" w:rsidRDefault="00D9267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  <w:tr w:rsidR="005510DA" w:rsidTr="00093378">
        <w:trPr>
          <w:trHeight w:val="273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</w:t>
            </w:r>
          </w:p>
        </w:tc>
        <w:tc>
          <w:tcPr>
            <w:tcW w:w="0" w:type="auto"/>
          </w:tcPr>
          <w:p w:rsidR="005510DA" w:rsidRDefault="00D92672" w:rsidP="00093378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8.27</w:t>
            </w:r>
          </w:p>
        </w:tc>
        <w:tc>
          <w:tcPr>
            <w:tcW w:w="0" w:type="auto"/>
          </w:tcPr>
          <w:p w:rsidR="005510DA" w:rsidRDefault="00D92672" w:rsidP="005510DA">
            <w:pPr>
              <w:autoSpaceDE w:val="0"/>
              <w:autoSpaceDN w:val="0"/>
              <w:adjustRightInd w:val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4.01</w:t>
            </w:r>
          </w:p>
        </w:tc>
        <w:tc>
          <w:tcPr>
            <w:tcW w:w="0" w:type="auto"/>
          </w:tcPr>
          <w:p w:rsidR="005510DA" w:rsidRDefault="005510DA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TL-XOS, P=0.</w:t>
            </w:r>
            <w:r w:rsidR="00D92672">
              <w:rPr>
                <w:rFonts w:hint="eastAsia"/>
                <w:color w:val="000000"/>
                <w:sz w:val="24"/>
                <w:szCs w:val="24"/>
              </w:rPr>
              <w:t>4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b</w:t>
            </w:r>
          </w:p>
        </w:tc>
      </w:tr>
      <w:tr w:rsidR="005510DA" w:rsidTr="00093378">
        <w:trPr>
          <w:trHeight w:val="65"/>
        </w:trPr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XOS</w:t>
            </w:r>
          </w:p>
        </w:tc>
        <w:tc>
          <w:tcPr>
            <w:tcW w:w="0" w:type="auto"/>
          </w:tcPr>
          <w:p w:rsidR="005510DA" w:rsidRDefault="00D92672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27.29</w:t>
            </w:r>
          </w:p>
        </w:tc>
        <w:tc>
          <w:tcPr>
            <w:tcW w:w="0" w:type="auto"/>
          </w:tcPr>
          <w:p w:rsidR="005510DA" w:rsidRDefault="00D92672" w:rsidP="005510DA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0" w:type="auto"/>
          </w:tcPr>
          <w:p w:rsidR="005510DA" w:rsidRDefault="005510DA" w:rsidP="001D7EBF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FLA-XOS, P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&lt;</w:t>
            </w:r>
            <w:r>
              <w:rPr>
                <w:rFonts w:hint="eastAsia"/>
                <w:color w:val="000000"/>
                <w:sz w:val="24"/>
                <w:szCs w:val="24"/>
              </w:rPr>
              <w:t>0.0</w:t>
            </w:r>
            <w:r w:rsidR="00D92672">
              <w:rPr>
                <w:rFonts w:hint="eastAsia"/>
                <w:color w:val="000000"/>
                <w:sz w:val="24"/>
                <w:szCs w:val="24"/>
              </w:rPr>
              <w:t>0</w:t>
            </w:r>
            <w:r w:rsidR="001D7EBF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5510DA" w:rsidRDefault="005510DA" w:rsidP="00093378">
            <w:pPr>
              <w:autoSpaceDE w:val="0"/>
              <w:autoSpaceDN w:val="0"/>
              <w:adjustRightInd w:val="0"/>
              <w:spacing w:line="65" w:lineRule="atLeast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</w:p>
        </w:tc>
      </w:tr>
    </w:tbl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1541F1" w:rsidRDefault="001541F1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3C36C7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p w:rsidR="003C36C7" w:rsidRDefault="003C36C7" w:rsidP="00DB5C04">
      <w:pPr>
        <w:autoSpaceDE w:val="0"/>
        <w:autoSpaceDN w:val="0"/>
        <w:adjustRightInd w:val="0"/>
        <w:spacing w:line="240" w:lineRule="atLeast"/>
        <w:rPr>
          <w:color w:val="000000"/>
          <w:sz w:val="24"/>
          <w:szCs w:val="24"/>
        </w:rPr>
      </w:pPr>
    </w:p>
    <w:sectPr w:rsidR="003C36C7" w:rsidSect="00A5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893" w:rsidRDefault="00331893" w:rsidP="003C36C7">
      <w:r>
        <w:separator/>
      </w:r>
    </w:p>
  </w:endnote>
  <w:endnote w:type="continuationSeparator" w:id="0">
    <w:p w:rsidR="00331893" w:rsidRDefault="00331893" w:rsidP="003C36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893" w:rsidRDefault="00331893" w:rsidP="003C36C7">
      <w:r>
        <w:separator/>
      </w:r>
    </w:p>
  </w:footnote>
  <w:footnote w:type="continuationSeparator" w:id="0">
    <w:p w:rsidR="00331893" w:rsidRDefault="00331893" w:rsidP="003C36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6C7"/>
    <w:rsid w:val="00151D42"/>
    <w:rsid w:val="001541F1"/>
    <w:rsid w:val="00156387"/>
    <w:rsid w:val="001D7EBF"/>
    <w:rsid w:val="00331893"/>
    <w:rsid w:val="003C36C7"/>
    <w:rsid w:val="0046390E"/>
    <w:rsid w:val="0050245C"/>
    <w:rsid w:val="005510DA"/>
    <w:rsid w:val="0060246D"/>
    <w:rsid w:val="007A21CC"/>
    <w:rsid w:val="00813D45"/>
    <w:rsid w:val="008E4773"/>
    <w:rsid w:val="00A613C7"/>
    <w:rsid w:val="00A7437F"/>
    <w:rsid w:val="00AB638A"/>
    <w:rsid w:val="00CB5406"/>
    <w:rsid w:val="00CD0D4D"/>
    <w:rsid w:val="00CE78C7"/>
    <w:rsid w:val="00D92672"/>
    <w:rsid w:val="00DB5C04"/>
    <w:rsid w:val="00DF1FEB"/>
    <w:rsid w:val="00E76CFA"/>
    <w:rsid w:val="00F940DF"/>
    <w:rsid w:val="00FC2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6C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36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36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36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uan</dc:creator>
  <cp:keywords/>
  <dc:description/>
  <cp:lastModifiedBy>lin yuan</cp:lastModifiedBy>
  <cp:revision>9</cp:revision>
  <dcterms:created xsi:type="dcterms:W3CDTF">2017-12-28T01:40:00Z</dcterms:created>
  <dcterms:modified xsi:type="dcterms:W3CDTF">2018-01-23T13:28:00Z</dcterms:modified>
</cp:coreProperties>
</file>